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853B7" w14:textId="77777777" w:rsidR="0062263B" w:rsidRPr="00487D30" w:rsidRDefault="0062263B" w:rsidP="0062263B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 7-5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. Interaction between semantic ratings and E-field in left Anterior Insula as predictors of Accuracy </w:t>
      </w:r>
      <w:r w:rsidRPr="00487D30">
        <w:rPr>
          <w:rFonts w:ascii="Palatino Linotype" w:hAnsi="Palatino Linotype"/>
          <w:sz w:val="20"/>
          <w:szCs w:val="20"/>
          <w:lang w:val="en-GB"/>
        </w:rPr>
        <w:t>of Abstract triplet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4480"/>
        <w:gridCol w:w="1200"/>
        <w:gridCol w:w="1200"/>
        <w:gridCol w:w="1200"/>
      </w:tblGrid>
      <w:tr w:rsidR="0062263B" w:rsidRPr="00487D30" w14:paraId="7C089D56" w14:textId="77777777" w:rsidTr="00B918FE">
        <w:trPr>
          <w:trHeight w:val="589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075CA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385D9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42A9E7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CD51E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2263B" w:rsidRPr="00487D30" w14:paraId="177A6188" w14:textId="77777777" w:rsidTr="00B918FE">
        <w:trPr>
          <w:trHeight w:val="300"/>
        </w:trPr>
        <w:tc>
          <w:tcPr>
            <w:tcW w:w="4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EA58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326C9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Chisq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A764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6DE9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62263B" w:rsidRPr="00487D30" w14:paraId="4225ADD3" w14:textId="77777777" w:rsidTr="00B918FE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8BC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D555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341.33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D9F8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F2DB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62263B" w:rsidRPr="00487D30" w14:paraId="5E0C374D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51A4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 xml:space="preserve"> E-fie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02F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6297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378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820</w:t>
            </w:r>
          </w:p>
        </w:tc>
      </w:tr>
      <w:tr w:rsidR="0062263B" w:rsidRPr="00487D30" w14:paraId="58B247E4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7478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motion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DDDB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1896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206A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</w:tr>
      <w:tr w:rsidR="0062263B" w:rsidRPr="00487D30" w14:paraId="1EBD75F1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74F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ocial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79A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4.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09FC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69F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31</w:t>
            </w:r>
          </w:p>
        </w:tc>
      </w:tr>
      <w:tr w:rsidR="0062263B" w:rsidRPr="00487D30" w14:paraId="3189BBAA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2C5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imil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FB4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9.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198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3659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62263B" w:rsidRPr="00487D30" w14:paraId="609595D9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F9A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dista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BE6D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4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060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87B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38</w:t>
            </w:r>
          </w:p>
        </w:tc>
      </w:tr>
      <w:tr w:rsidR="0062263B" w:rsidRPr="00487D30" w14:paraId="0871BE5F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464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triplet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303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608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6BB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837</w:t>
            </w:r>
          </w:p>
        </w:tc>
      </w:tr>
      <w:tr w:rsidR="0062263B" w:rsidRPr="00487D30" w14:paraId="26C01D9D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E59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-field:Emotion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9C6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8AC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CDC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496</w:t>
            </w:r>
          </w:p>
        </w:tc>
      </w:tr>
      <w:tr w:rsidR="0062263B" w:rsidRPr="00487D30" w14:paraId="7FD030B7" w14:textId="77777777" w:rsidTr="00B918FE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3C5" w14:textId="77777777" w:rsidR="0062263B" w:rsidRPr="00487D30" w:rsidRDefault="0062263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-field:Social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0E33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801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6128" w14:textId="77777777" w:rsidR="0062263B" w:rsidRPr="00487D30" w:rsidRDefault="0062263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630</w:t>
            </w:r>
          </w:p>
        </w:tc>
      </w:tr>
    </w:tbl>
    <w:p w14:paraId="70E9DFFA" w14:textId="77777777" w:rsidR="0062263B" w:rsidRPr="00487D30" w:rsidRDefault="0062263B" w:rsidP="0062263B">
      <w:pPr>
        <w:spacing w:line="480" w:lineRule="auto"/>
        <w:rPr>
          <w:rFonts w:ascii="Palatino Linotype" w:hAnsi="Palatino Linotype"/>
        </w:rPr>
      </w:pPr>
    </w:p>
    <w:p w14:paraId="574271A1" w14:textId="3A5E2E19" w:rsidR="0062263B" w:rsidRPr="00487D30" w:rsidRDefault="003A520D" w:rsidP="0062263B">
      <w:pPr>
        <w:spacing w:line="480" w:lineRule="auto"/>
        <w:rPr>
          <w:rFonts w:ascii="Palatino Linotype" w:hAnsi="Palatino Linotype"/>
        </w:rPr>
      </w:pPr>
      <w:bookmarkStart w:id="0" w:name="_Hlk210309504"/>
      <w:r w:rsidRPr="003A520D">
        <w:rPr>
          <w:rFonts w:ascii="Palatino Linotype" w:hAnsi="Palatino Linotype"/>
        </w:rPr>
        <w:t xml:space="preserve">Mixed-effects logistic regression </w:t>
      </w:r>
      <w:bookmarkEnd w:id="0"/>
      <w:r w:rsidRPr="003A520D">
        <w:rPr>
          <w:rFonts w:ascii="Palatino Linotype" w:hAnsi="Palatino Linotype"/>
        </w:rPr>
        <w:t xml:space="preserve">model </w:t>
      </w:r>
      <w:r w:rsidR="0062263B" w:rsidRPr="003A520D">
        <w:rPr>
          <w:rFonts w:ascii="Palatino Linotype" w:hAnsi="Palatino Linotype"/>
        </w:rPr>
        <w:t xml:space="preserve">results of TMS E-field in left </w:t>
      </w:r>
      <w:proofErr w:type="spellStart"/>
      <w:r w:rsidR="0062263B" w:rsidRPr="003A520D">
        <w:rPr>
          <w:rFonts w:ascii="Palatino Linotype" w:hAnsi="Palatino Linotype"/>
        </w:rPr>
        <w:t>AIns</w:t>
      </w:r>
      <w:proofErr w:type="spellEnd"/>
      <w:r w:rsidR="0062263B" w:rsidRPr="003A520D">
        <w:rPr>
          <w:rFonts w:ascii="Palatino Linotype" w:hAnsi="Palatino Linotype"/>
        </w:rPr>
        <w:t xml:space="preserve"> and semantic ratings as predictors of accuracy</w:t>
      </w:r>
      <w:r w:rsidRPr="003A520D">
        <w:rPr>
          <w:rFonts w:ascii="Palatino Linotype" w:hAnsi="Palatino Linotype"/>
        </w:rPr>
        <w:t xml:space="preserve">, </w:t>
      </w:r>
      <w:bookmarkStart w:id="1" w:name="_Hlk210309578"/>
      <w:r w:rsidRPr="003A520D">
        <w:rPr>
          <w:rFonts w:ascii="Palatino Linotype" w:hAnsi="Palatino Linotype"/>
        </w:rPr>
        <w:t xml:space="preserve">where the last two rows represent the interaction between the magnitude of the E-field inside </w:t>
      </w:r>
      <w:r w:rsidR="002A5170">
        <w:rPr>
          <w:rFonts w:ascii="Palatino Linotype" w:hAnsi="Palatino Linotype"/>
        </w:rPr>
        <w:t xml:space="preserve">left </w:t>
      </w:r>
      <w:proofErr w:type="spellStart"/>
      <w:r w:rsidRPr="003A520D">
        <w:rPr>
          <w:rFonts w:ascii="Palatino Linotype" w:hAnsi="Palatino Linotype"/>
        </w:rPr>
        <w:t>AIns</w:t>
      </w:r>
      <w:proofErr w:type="spellEnd"/>
      <w:r w:rsidRPr="003A520D">
        <w:rPr>
          <w:rFonts w:ascii="Palatino Linotype" w:hAnsi="Palatino Linotype"/>
        </w:rPr>
        <w:t xml:space="preserve"> and respectively emotion and social rating</w:t>
      </w:r>
      <w:bookmarkEnd w:id="1"/>
      <w:r w:rsidR="0062263B" w:rsidRPr="00487D30">
        <w:rPr>
          <w:rFonts w:ascii="Palatino Linotype" w:hAnsi="Palatino Linotype"/>
        </w:rPr>
        <w:t xml:space="preserve">. Significant effects are written in bold. </w:t>
      </w:r>
    </w:p>
    <w:p w14:paraId="3B1294BD" w14:textId="2B0E186A" w:rsidR="003145BD" w:rsidRDefault="0062263B" w:rsidP="0062263B"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>: Chi-squared statistic, Df: degrees of freedom</w:t>
      </w:r>
    </w:p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CC"/>
    <w:rsid w:val="002A5170"/>
    <w:rsid w:val="002C5564"/>
    <w:rsid w:val="003145BD"/>
    <w:rsid w:val="003A520D"/>
    <w:rsid w:val="0062263B"/>
    <w:rsid w:val="00733FBD"/>
    <w:rsid w:val="00F1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A3B8E"/>
  <w15:chartTrackingRefBased/>
  <w15:docId w15:val="{8C6FE066-FEC0-4A06-B88C-886D8417B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63B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263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4</cp:revision>
  <dcterms:created xsi:type="dcterms:W3CDTF">2025-07-14T12:48:00Z</dcterms:created>
  <dcterms:modified xsi:type="dcterms:W3CDTF">2025-10-02T13:52:00Z</dcterms:modified>
</cp:coreProperties>
</file>